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D36" w:rsidRPr="006E18F3" w:rsidRDefault="00FD3FB0" w:rsidP="006E18F3">
      <w:pPr>
        <w:bidi w:val="0"/>
        <w:spacing w:after="0" w:line="480" w:lineRule="auto"/>
        <w:rPr>
          <w:rFonts w:asciiTheme="majorBidi" w:eastAsia="Times New Roman" w:hAnsiTheme="majorBidi" w:cstheme="majorBidi"/>
          <w:sz w:val="32"/>
          <w:szCs w:val="32"/>
        </w:rPr>
      </w:pPr>
      <w:r w:rsidRPr="006E18F3">
        <w:rPr>
          <w:rFonts w:asciiTheme="majorBidi" w:eastAsia="Times New Roman" w:hAnsiTheme="majorBidi" w:cstheme="majorBidi"/>
          <w:sz w:val="32"/>
          <w:szCs w:val="32"/>
        </w:rPr>
        <w:t>Raw expressio</w:t>
      </w:r>
      <w:bookmarkStart w:id="0" w:name="_GoBack"/>
      <w:bookmarkEnd w:id="0"/>
      <w:r w:rsidRPr="006E18F3">
        <w:rPr>
          <w:rFonts w:asciiTheme="majorBidi" w:eastAsia="Times New Roman" w:hAnsiTheme="majorBidi" w:cstheme="majorBidi"/>
          <w:sz w:val="32"/>
          <w:szCs w:val="32"/>
        </w:rPr>
        <w:t xml:space="preserve">n data of </w:t>
      </w:r>
      <w:proofErr w:type="spellStart"/>
      <w:r w:rsidRPr="006E18F3">
        <w:rPr>
          <w:rFonts w:asciiTheme="majorBidi" w:eastAsia="Times New Roman" w:hAnsiTheme="majorBidi" w:cstheme="majorBidi"/>
          <w:sz w:val="32"/>
          <w:szCs w:val="32"/>
        </w:rPr>
        <w:t>lncRNA</w:t>
      </w:r>
      <w:proofErr w:type="spellEnd"/>
      <w:r w:rsidRPr="006E18F3">
        <w:rPr>
          <w:rFonts w:asciiTheme="majorBidi" w:eastAsia="Times New Roman" w:hAnsiTheme="majorBidi" w:cstheme="majorBidi"/>
          <w:sz w:val="32"/>
          <w:szCs w:val="32"/>
        </w:rPr>
        <w:t xml:space="preserve"> CASC2 and miRNA-21-5p</w:t>
      </w:r>
    </w:p>
    <w:tbl>
      <w:tblPr>
        <w:tblStyle w:val="TableGrid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1751"/>
        <w:gridCol w:w="1701"/>
        <w:gridCol w:w="284"/>
        <w:gridCol w:w="1831"/>
        <w:gridCol w:w="1490"/>
        <w:gridCol w:w="1465"/>
      </w:tblGrid>
      <w:tr w:rsidR="00FD3FB0" w:rsidRPr="006E18F3" w:rsidTr="004A7D2C">
        <w:tc>
          <w:tcPr>
            <w:tcW w:w="3736" w:type="dxa"/>
            <w:gridSpan w:val="3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miRNA-21-5p</w:t>
            </w: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2955" w:type="dxa"/>
            <w:gridSpan w:val="2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  <w:proofErr w:type="spellStart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lncRNA</w:t>
            </w:r>
            <w:proofErr w:type="spellEnd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 CASC2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Patients delta CT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Control delta </w:t>
            </w:r>
            <w:proofErr w:type="spellStart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ct</w:t>
            </w:r>
            <w:proofErr w:type="spellEnd"/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delta </w:t>
            </w:r>
            <w:proofErr w:type="spellStart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ct</w:t>
            </w:r>
            <w:proofErr w:type="spellEnd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 patients (mean of Control)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delta </w:t>
            </w:r>
            <w:proofErr w:type="spellStart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ct</w:t>
            </w:r>
            <w:proofErr w:type="spellEnd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 patients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delta </w:t>
            </w:r>
            <w:proofErr w:type="spellStart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ct</w:t>
            </w:r>
            <w:proofErr w:type="spellEnd"/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 xml:space="preserve"> control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69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5.7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179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4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743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16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8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91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1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65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70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3.4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76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2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90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14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02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9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1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58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009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4.0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385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29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5.233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893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3.5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228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7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56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71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3.4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13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92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61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91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8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179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537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69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2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8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75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33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49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48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7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774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117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2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643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66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459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429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7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9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4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62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lastRenderedPageBreak/>
              <w:t>0.05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47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87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56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12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78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5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9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74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22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18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44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25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25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900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09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5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37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063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9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501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2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221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893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18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31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21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121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71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6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610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79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622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91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5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44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6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68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996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0.91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76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2.04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2.71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49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0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5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0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87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05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18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385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41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467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860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73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34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2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21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38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4.91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501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59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7.649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537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19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82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66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382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71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30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5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71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25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05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6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4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22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91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0.72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56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1.39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27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69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4.7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838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29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894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lastRenderedPageBreak/>
              <w:t>-0.93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8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6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7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52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750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3.4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063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1.77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391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017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02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3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482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586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4.0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76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75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42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860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3.6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44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7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73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11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3.4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93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66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16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98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8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8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14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72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030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2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385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56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617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557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2.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67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74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50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694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6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9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25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73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93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5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56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5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41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08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91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87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2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84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608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9.04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086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21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66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98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13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755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79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477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985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73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857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0.6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1.265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968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4.66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76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1.04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0.71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-0.56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19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76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5.48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2.15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11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7.35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442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130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lastRenderedPageBreak/>
              <w:t>-0.537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8.75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3.594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23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6.078</w:t>
            </w:r>
          </w:p>
        </w:tc>
      </w:tr>
      <w:tr w:rsidR="00FD3FB0" w:rsidRPr="006E18F3" w:rsidTr="004A7D2C">
        <w:tc>
          <w:tcPr>
            <w:tcW w:w="175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111</w:t>
            </w:r>
          </w:p>
        </w:tc>
        <w:tc>
          <w:tcPr>
            <w:tcW w:w="170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75</w:t>
            </w:r>
          </w:p>
        </w:tc>
        <w:tc>
          <w:tcPr>
            <w:tcW w:w="284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  <w:rtl/>
              </w:rPr>
            </w:pPr>
          </w:p>
        </w:tc>
        <w:tc>
          <w:tcPr>
            <w:tcW w:w="1831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4.253</w:t>
            </w:r>
          </w:p>
        </w:tc>
        <w:tc>
          <w:tcPr>
            <w:tcW w:w="1490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1.1</w:t>
            </w:r>
          </w:p>
        </w:tc>
        <w:tc>
          <w:tcPr>
            <w:tcW w:w="1465" w:type="dxa"/>
          </w:tcPr>
          <w:p w:rsidR="00FD3FB0" w:rsidRPr="006E18F3" w:rsidRDefault="00FD3FB0" w:rsidP="006E18F3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6E18F3">
              <w:rPr>
                <w:rFonts w:asciiTheme="majorBidi" w:eastAsia="Times New Roman" w:hAnsiTheme="majorBidi" w:cstheme="majorBidi"/>
                <w:sz w:val="32"/>
                <w:szCs w:val="32"/>
              </w:rPr>
              <w:t>0.289</w:t>
            </w:r>
          </w:p>
        </w:tc>
      </w:tr>
    </w:tbl>
    <w:p w:rsidR="00FD3FB0" w:rsidRPr="006E18F3" w:rsidRDefault="00FD3FB0" w:rsidP="006E18F3">
      <w:pPr>
        <w:bidi w:val="0"/>
        <w:spacing w:after="0" w:line="480" w:lineRule="auto"/>
        <w:rPr>
          <w:rFonts w:asciiTheme="majorBidi" w:eastAsia="Times New Roman" w:hAnsiTheme="majorBidi" w:cstheme="majorBidi"/>
          <w:sz w:val="32"/>
          <w:szCs w:val="32"/>
          <w:rtl/>
        </w:rPr>
      </w:pPr>
    </w:p>
    <w:sectPr w:rsidR="00FD3FB0" w:rsidRPr="006E18F3" w:rsidSect="007B3CD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FB0"/>
    <w:rsid w:val="00101D36"/>
    <w:rsid w:val="004A7D2C"/>
    <w:rsid w:val="006E18F3"/>
    <w:rsid w:val="007B3CD0"/>
    <w:rsid w:val="00FD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7BF9F6-174C-411A-8F9F-991F798E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gat</dc:creator>
  <cp:lastModifiedBy>Anton Chinnadurai B.</cp:lastModifiedBy>
  <cp:revision>3</cp:revision>
  <dcterms:created xsi:type="dcterms:W3CDTF">2024-01-15T15:12:00Z</dcterms:created>
  <dcterms:modified xsi:type="dcterms:W3CDTF">2024-01-30T04:41:00Z</dcterms:modified>
</cp:coreProperties>
</file>